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618C1" w14:textId="77777777" w:rsidR="00EE402F" w:rsidRPr="00FA470E" w:rsidRDefault="00EE402F" w:rsidP="00EE402F">
      <w:p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  <w:highlight w:val="yellow"/>
        </w:rPr>
      </w:pPr>
    </w:p>
    <w:tbl>
      <w:tblPr>
        <w:tblW w:w="4830" w:type="dxa"/>
        <w:jc w:val="center"/>
        <w:tblLook w:val="04A0" w:firstRow="1" w:lastRow="0" w:firstColumn="1" w:lastColumn="0" w:noHBand="0" w:noVBand="1"/>
      </w:tblPr>
      <w:tblGrid>
        <w:gridCol w:w="2320"/>
        <w:gridCol w:w="981"/>
        <w:gridCol w:w="1529"/>
      </w:tblGrid>
      <w:tr w:rsidR="00EE402F" w:rsidRPr="008F166B" w14:paraId="3E9D729A" w14:textId="77777777" w:rsidTr="000C3625">
        <w:trPr>
          <w:trHeight w:val="58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6CB9" w14:textId="77777777" w:rsidR="00EE402F" w:rsidRPr="008F166B" w:rsidRDefault="00EE402F" w:rsidP="000C362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1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00"/>
            <w:noWrap/>
            <w:vAlign w:val="bottom"/>
            <w:hideMark/>
          </w:tcPr>
          <w:p w14:paraId="3977A90F" w14:textId="77777777" w:rsidR="00EE402F" w:rsidRPr="008F166B" w:rsidRDefault="00EE402F" w:rsidP="000C362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</w:pPr>
            <w:r w:rsidRPr="008F166B"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  <w:t>APO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  <w:t>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  <w:t>hfd</w:t>
            </w:r>
            <w:proofErr w:type="spellEnd"/>
          </w:p>
        </w:tc>
      </w:tr>
      <w:tr w:rsidR="00EE402F" w:rsidRPr="008F166B" w14:paraId="70F4F18C" w14:textId="77777777" w:rsidTr="000C3625">
        <w:trPr>
          <w:trHeight w:val="32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94242BB" w14:textId="77777777" w:rsidR="00EE402F" w:rsidRPr="008F166B" w:rsidRDefault="00EE402F" w:rsidP="000C362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E06D008" w14:textId="77777777" w:rsidR="00EE402F" w:rsidRPr="008F166B" w:rsidRDefault="00EE402F" w:rsidP="000C3625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# Region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667A36A" w14:textId="77777777" w:rsidR="00EE402F" w:rsidRPr="008F166B" w:rsidRDefault="00EE402F" w:rsidP="000C3625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rain Volume</w:t>
            </w:r>
          </w:p>
        </w:tc>
      </w:tr>
      <w:tr w:rsidR="00EE402F" w:rsidRPr="008F166B" w14:paraId="13534C28" w14:textId="77777777" w:rsidTr="000C3625">
        <w:trPr>
          <w:trHeight w:val="32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FE3721B" w14:textId="77777777" w:rsidR="00EE402F" w:rsidRPr="008F166B" w:rsidRDefault="00EE402F" w:rsidP="000C362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6587" w14:textId="77777777" w:rsidR="00EE402F" w:rsidRPr="008F166B" w:rsidRDefault="00EE402F" w:rsidP="000C362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BF4A" w14:textId="77777777" w:rsidR="00EE402F" w:rsidRPr="008F166B" w:rsidRDefault="00EE402F" w:rsidP="000C3625">
            <w:pPr>
              <w:jc w:val="right"/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0.00%</w:t>
            </w:r>
          </w:p>
        </w:tc>
      </w:tr>
      <w:tr w:rsidR="00EE402F" w:rsidRPr="008F166B" w14:paraId="7C361F76" w14:textId="77777777" w:rsidTr="000C3625">
        <w:trPr>
          <w:trHeight w:val="32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D9D5EF0" w14:textId="77777777" w:rsidR="00EE402F" w:rsidRPr="008F166B" w:rsidRDefault="00EE402F" w:rsidP="000C362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172C" w14:textId="77777777" w:rsidR="00EE402F" w:rsidRPr="008F166B" w:rsidRDefault="00EE402F" w:rsidP="000C362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C1BC" w14:textId="77777777" w:rsidR="00EE402F" w:rsidRPr="008F166B" w:rsidRDefault="00EE402F" w:rsidP="000C3625">
            <w:pPr>
              <w:jc w:val="right"/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0.00%</w:t>
            </w:r>
          </w:p>
        </w:tc>
      </w:tr>
      <w:tr w:rsidR="00EE402F" w:rsidRPr="008F166B" w14:paraId="38074415" w14:textId="77777777" w:rsidTr="000C3625">
        <w:trPr>
          <w:trHeight w:val="32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361EDB9" w14:textId="77777777" w:rsidR="00EE402F" w:rsidRPr="008F166B" w:rsidRDefault="00EE402F" w:rsidP="000C362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B5CA" w14:textId="77777777" w:rsidR="00EE402F" w:rsidRPr="008F166B" w:rsidRDefault="00EE402F" w:rsidP="000C362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C939" w14:textId="77777777" w:rsidR="00EE402F" w:rsidRPr="008F166B" w:rsidRDefault="00EE402F" w:rsidP="000C3625">
            <w:pPr>
              <w:jc w:val="right"/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0.00%</w:t>
            </w:r>
          </w:p>
        </w:tc>
      </w:tr>
      <w:tr w:rsidR="00EE402F" w:rsidRPr="008F166B" w14:paraId="7F34297E" w14:textId="77777777" w:rsidTr="000C3625">
        <w:trPr>
          <w:trHeight w:val="32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9CBB233" w14:textId="77777777" w:rsidR="00EE402F" w:rsidRPr="008F166B" w:rsidRDefault="00EE402F" w:rsidP="000C362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F676" w14:textId="77777777" w:rsidR="00EE402F" w:rsidRPr="008F166B" w:rsidRDefault="00EE402F" w:rsidP="000C362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05F3" w14:textId="77777777" w:rsidR="00EE402F" w:rsidRPr="008F166B" w:rsidRDefault="00EE402F" w:rsidP="000C3625">
            <w:pPr>
              <w:jc w:val="right"/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.07%</w:t>
            </w:r>
          </w:p>
        </w:tc>
      </w:tr>
      <w:tr w:rsidR="00EE402F" w:rsidRPr="008F166B" w14:paraId="588A4656" w14:textId="77777777" w:rsidTr="000C3625">
        <w:trPr>
          <w:trHeight w:val="32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F28CE66" w14:textId="77777777" w:rsidR="00EE402F" w:rsidRPr="008F166B" w:rsidRDefault="00EE402F" w:rsidP="000C362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C9D7" w14:textId="77777777" w:rsidR="00EE402F" w:rsidRPr="008F166B" w:rsidRDefault="00EE402F" w:rsidP="000C362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0C14" w14:textId="77777777" w:rsidR="00EE402F" w:rsidRPr="008F166B" w:rsidRDefault="00EE402F" w:rsidP="000C3625">
            <w:pPr>
              <w:jc w:val="right"/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</w:pPr>
            <w:r w:rsidRPr="008F166B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0.00%</w:t>
            </w:r>
          </w:p>
        </w:tc>
      </w:tr>
    </w:tbl>
    <w:p w14:paraId="4BB940BC" w14:textId="77777777" w:rsidR="00EE402F" w:rsidRPr="00AF54E9" w:rsidRDefault="00EE402F" w:rsidP="00EE402F">
      <w:pPr>
        <w:rPr>
          <w:color w:val="000000" w:themeColor="text1"/>
          <w:sz w:val="24"/>
          <w:szCs w:val="24"/>
        </w:rPr>
      </w:pPr>
      <w:r w:rsidRPr="002B195B">
        <w:rPr>
          <w:rStyle w:val="Heading2Char"/>
          <w:highlight w:val="white"/>
        </w:rPr>
        <w:t xml:space="preserve">Supplementary </w:t>
      </w:r>
      <w:r>
        <w:rPr>
          <w:rStyle w:val="Heading2Char"/>
          <w:highlight w:val="white"/>
        </w:rPr>
        <w:t>Table</w:t>
      </w:r>
      <w:r w:rsidRPr="002B195B">
        <w:rPr>
          <w:rStyle w:val="Heading2Char"/>
          <w:highlight w:val="white"/>
        </w:rPr>
        <w:t xml:space="preserve"> </w:t>
      </w:r>
      <w:r>
        <w:rPr>
          <w:rStyle w:val="Heading2Char"/>
          <w:highlight w:val="white"/>
        </w:rPr>
        <w:t>1</w:t>
      </w:r>
      <w:r w:rsidRPr="002B195B">
        <w:rPr>
          <w:rStyle w:val="Heading2Char"/>
          <w:highlight w:val="white"/>
        </w:rPr>
        <w:t xml:space="preserve">. </w:t>
      </w:r>
      <w:r>
        <w:rPr>
          <w:rStyle w:val="Heading2Char"/>
          <w:highlight w:val="white"/>
        </w:rPr>
        <w:t>HFD BBB leakage assessment summary</w:t>
      </w:r>
      <w:r w:rsidRPr="00C9261D">
        <w:rPr>
          <w:highlight w:val="white"/>
        </w:rPr>
        <w:t>.</w:t>
      </w:r>
      <w:r>
        <w:t xml:space="preserve"> Linear regression analysis was performed to check if any region had a statistically significant increase in slope over 5 scans, which is an indicator for BBB leakage. Across 5 APOE animals, only 1 region (</w:t>
      </w:r>
      <w:proofErr w:type="spellStart"/>
      <w:r w:rsidRPr="00E1423D">
        <w:t>gigantocellular</w:t>
      </w:r>
      <w:proofErr w:type="spellEnd"/>
      <w:r w:rsidRPr="00E1423D">
        <w:t xml:space="preserve"> reticular nucleus</w:t>
      </w:r>
      <w:r>
        <w:t xml:space="preserve">, 1.07% brain volume) of 1 animal indicated a statistically significant increase in signal over time. </w:t>
      </w:r>
    </w:p>
    <w:p w14:paraId="7D0F9316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02F"/>
    <w:rsid w:val="001336A4"/>
    <w:rsid w:val="005D538E"/>
    <w:rsid w:val="00711AFC"/>
    <w:rsid w:val="00EE402F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EE0BE"/>
  <w15:chartTrackingRefBased/>
  <w15:docId w15:val="{D9734611-FAB9-430B-8102-D62979A64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402F"/>
    <w:pPr>
      <w:spacing w:after="0" w:line="240" w:lineRule="auto"/>
      <w:jc w:val="both"/>
      <w:outlineLvl w:val="1"/>
    </w:pPr>
    <w:rPr>
      <w:rFonts w:ascii="Arial" w:eastAsia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402F"/>
    <w:rPr>
      <w:rFonts w:ascii="Arial" w:eastAsia="Arial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21T01:31:00Z</dcterms:created>
  <dcterms:modified xsi:type="dcterms:W3CDTF">2021-08-21T01:31:00Z</dcterms:modified>
</cp:coreProperties>
</file>